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9CF0E" w14:textId="77777777" w:rsidR="00C805BE" w:rsidRDefault="00C805BE" w:rsidP="00C805BE">
      <w:r>
        <w:t>Supplementary material 9. Meta-regression analysis of mean age as source of heterogeneity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212"/>
        <w:gridCol w:w="1212"/>
        <w:gridCol w:w="1212"/>
        <w:gridCol w:w="1213"/>
        <w:gridCol w:w="1213"/>
        <w:gridCol w:w="1213"/>
        <w:gridCol w:w="1213"/>
      </w:tblGrid>
      <w:tr w:rsidR="00C805BE" w14:paraId="26C2D9E2" w14:textId="77777777" w:rsidTr="002F765D">
        <w:tc>
          <w:tcPr>
            <w:tcW w:w="1212" w:type="dxa"/>
          </w:tcPr>
          <w:p w14:paraId="08490675" w14:textId="77777777" w:rsidR="00C805BE" w:rsidRDefault="00C805BE" w:rsidP="002F765D"/>
        </w:tc>
        <w:tc>
          <w:tcPr>
            <w:tcW w:w="1212" w:type="dxa"/>
          </w:tcPr>
          <w:p w14:paraId="74897D15" w14:textId="77777777" w:rsidR="00C805BE" w:rsidRDefault="00C805BE" w:rsidP="002F765D">
            <w:r>
              <w:t>Point estimate</w:t>
            </w:r>
          </w:p>
        </w:tc>
        <w:tc>
          <w:tcPr>
            <w:tcW w:w="1212" w:type="dxa"/>
          </w:tcPr>
          <w:p w14:paraId="599092E0" w14:textId="77777777" w:rsidR="00C805BE" w:rsidRDefault="00C805BE" w:rsidP="002F765D">
            <w:r>
              <w:t>Standard error</w:t>
            </w:r>
          </w:p>
        </w:tc>
        <w:tc>
          <w:tcPr>
            <w:tcW w:w="1213" w:type="dxa"/>
          </w:tcPr>
          <w:p w14:paraId="1A5F8C25" w14:textId="77777777" w:rsidR="00C805BE" w:rsidRDefault="00C805BE" w:rsidP="002F765D">
            <w:r>
              <w:t>T</w:t>
            </w:r>
          </w:p>
        </w:tc>
        <w:tc>
          <w:tcPr>
            <w:tcW w:w="1213" w:type="dxa"/>
          </w:tcPr>
          <w:p w14:paraId="5E902914" w14:textId="77777777" w:rsidR="00C805BE" w:rsidRDefault="00C805BE" w:rsidP="002F765D">
            <w:r>
              <w:t>p-Value</w:t>
            </w:r>
          </w:p>
        </w:tc>
        <w:tc>
          <w:tcPr>
            <w:tcW w:w="1213" w:type="dxa"/>
          </w:tcPr>
          <w:p w14:paraId="5B84C299" w14:textId="77777777" w:rsidR="00C805BE" w:rsidRDefault="00C805BE" w:rsidP="002F765D">
            <w:r>
              <w:t>95% CI</w:t>
            </w:r>
          </w:p>
          <w:p w14:paraId="0F2A5BB9" w14:textId="77777777" w:rsidR="00C805BE" w:rsidRDefault="00C805BE" w:rsidP="002F765D">
            <w:r>
              <w:t>Lower</w:t>
            </w:r>
          </w:p>
        </w:tc>
        <w:tc>
          <w:tcPr>
            <w:tcW w:w="1213" w:type="dxa"/>
          </w:tcPr>
          <w:p w14:paraId="670D9083" w14:textId="77777777" w:rsidR="00C805BE" w:rsidRDefault="00C805BE" w:rsidP="002F765D">
            <w:r>
              <w:t>95% CI</w:t>
            </w:r>
          </w:p>
          <w:p w14:paraId="0E6DD64C" w14:textId="77777777" w:rsidR="00C805BE" w:rsidRDefault="00C805BE" w:rsidP="002F765D">
            <w:r>
              <w:t>upper</w:t>
            </w:r>
          </w:p>
        </w:tc>
      </w:tr>
      <w:tr w:rsidR="00C805BE" w14:paraId="083CCA53" w14:textId="77777777" w:rsidTr="002F765D">
        <w:tc>
          <w:tcPr>
            <w:tcW w:w="1212" w:type="dxa"/>
          </w:tcPr>
          <w:p w14:paraId="1C2D7664" w14:textId="77777777" w:rsidR="00C805BE" w:rsidRDefault="00C805BE" w:rsidP="002F765D">
            <w:r>
              <w:t>Intercept</w:t>
            </w:r>
          </w:p>
        </w:tc>
        <w:tc>
          <w:tcPr>
            <w:tcW w:w="1212" w:type="dxa"/>
          </w:tcPr>
          <w:p w14:paraId="17239227" w14:textId="77777777" w:rsidR="00C805BE" w:rsidRDefault="00C805BE" w:rsidP="002F765D">
            <w:r>
              <w:t>0.463</w:t>
            </w:r>
          </w:p>
        </w:tc>
        <w:tc>
          <w:tcPr>
            <w:tcW w:w="1212" w:type="dxa"/>
          </w:tcPr>
          <w:p w14:paraId="4AAAA202" w14:textId="77777777" w:rsidR="00C805BE" w:rsidRDefault="00C805BE" w:rsidP="002F765D">
            <w:r>
              <w:t>1.076</w:t>
            </w:r>
          </w:p>
        </w:tc>
        <w:tc>
          <w:tcPr>
            <w:tcW w:w="1213" w:type="dxa"/>
          </w:tcPr>
          <w:p w14:paraId="0F15F747" w14:textId="77777777" w:rsidR="00C805BE" w:rsidRDefault="00C805BE" w:rsidP="002F765D">
            <w:r>
              <w:t>0.43</w:t>
            </w:r>
          </w:p>
        </w:tc>
        <w:tc>
          <w:tcPr>
            <w:tcW w:w="1213" w:type="dxa"/>
          </w:tcPr>
          <w:p w14:paraId="58BC1C62" w14:textId="77777777" w:rsidR="00C805BE" w:rsidRDefault="00C805BE" w:rsidP="002F765D">
            <w:r>
              <w:t>0.672</w:t>
            </w:r>
          </w:p>
        </w:tc>
        <w:tc>
          <w:tcPr>
            <w:tcW w:w="1213" w:type="dxa"/>
          </w:tcPr>
          <w:p w14:paraId="4399C148" w14:textId="77777777" w:rsidR="00C805BE" w:rsidRDefault="00C805BE" w:rsidP="002F765D">
            <w:r>
              <w:t>-1.782</w:t>
            </w:r>
          </w:p>
        </w:tc>
        <w:tc>
          <w:tcPr>
            <w:tcW w:w="1213" w:type="dxa"/>
          </w:tcPr>
          <w:p w14:paraId="7C98AD49" w14:textId="77777777" w:rsidR="00C805BE" w:rsidRDefault="00C805BE" w:rsidP="002F765D">
            <w:r>
              <w:t>2.71</w:t>
            </w:r>
          </w:p>
        </w:tc>
      </w:tr>
      <w:tr w:rsidR="00C805BE" w14:paraId="6B080D5A" w14:textId="77777777" w:rsidTr="002F765D">
        <w:tc>
          <w:tcPr>
            <w:tcW w:w="1212" w:type="dxa"/>
          </w:tcPr>
          <w:p w14:paraId="1F2A8EEC" w14:textId="77777777" w:rsidR="00C805BE" w:rsidRDefault="00C805BE" w:rsidP="002F765D">
            <w:r>
              <w:t>Total mean age</w:t>
            </w:r>
          </w:p>
        </w:tc>
        <w:tc>
          <w:tcPr>
            <w:tcW w:w="1212" w:type="dxa"/>
          </w:tcPr>
          <w:p w14:paraId="3EB9B320" w14:textId="77777777" w:rsidR="00C805BE" w:rsidRDefault="00C805BE" w:rsidP="002F765D">
            <w:r>
              <w:t>0.015</w:t>
            </w:r>
          </w:p>
        </w:tc>
        <w:tc>
          <w:tcPr>
            <w:tcW w:w="1212" w:type="dxa"/>
          </w:tcPr>
          <w:p w14:paraId="75199FB9" w14:textId="77777777" w:rsidR="00C805BE" w:rsidRDefault="00C805BE" w:rsidP="002F765D">
            <w:r>
              <w:t>0.025</w:t>
            </w:r>
          </w:p>
        </w:tc>
        <w:tc>
          <w:tcPr>
            <w:tcW w:w="1213" w:type="dxa"/>
          </w:tcPr>
          <w:p w14:paraId="731178E3" w14:textId="77777777" w:rsidR="00C805BE" w:rsidRDefault="00C805BE" w:rsidP="002F765D">
            <w:r>
              <w:t>0.595</w:t>
            </w:r>
          </w:p>
        </w:tc>
        <w:tc>
          <w:tcPr>
            <w:tcW w:w="1213" w:type="dxa"/>
          </w:tcPr>
          <w:p w14:paraId="00577FE6" w14:textId="77777777" w:rsidR="00C805BE" w:rsidRDefault="00C805BE" w:rsidP="002F765D">
            <w:r>
              <w:t>0.559</w:t>
            </w:r>
          </w:p>
        </w:tc>
        <w:tc>
          <w:tcPr>
            <w:tcW w:w="1213" w:type="dxa"/>
          </w:tcPr>
          <w:p w14:paraId="37D24F88" w14:textId="77777777" w:rsidR="00C805BE" w:rsidRDefault="00C805BE" w:rsidP="002F765D">
            <w:r>
              <w:t>-0.037</w:t>
            </w:r>
          </w:p>
        </w:tc>
        <w:tc>
          <w:tcPr>
            <w:tcW w:w="1213" w:type="dxa"/>
          </w:tcPr>
          <w:p w14:paraId="1A41D7FF" w14:textId="77777777" w:rsidR="00C805BE" w:rsidRDefault="00C805BE" w:rsidP="002F765D">
            <w:r>
              <w:t>0.067</w:t>
            </w:r>
          </w:p>
        </w:tc>
      </w:tr>
    </w:tbl>
    <w:p w14:paraId="2EF52CFC" w14:textId="77777777" w:rsidR="00C805BE" w:rsidRDefault="00C805BE" w:rsidP="00C805BE"/>
    <w:p w14:paraId="0ECB799F" w14:textId="77777777" w:rsidR="00C805BE" w:rsidRDefault="00C805BE" w:rsidP="00C805BE"/>
    <w:p w14:paraId="254B9A19" w14:textId="77777777" w:rsidR="009F2B8B" w:rsidRDefault="009F2B8B"/>
    <w:sectPr w:rsidR="009F2B8B" w:rsidSect="000B25B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BE"/>
    <w:rsid w:val="000B25B1"/>
    <w:rsid w:val="00662F50"/>
    <w:rsid w:val="009F2B8B"/>
    <w:rsid w:val="00AB59C2"/>
    <w:rsid w:val="00AE2557"/>
    <w:rsid w:val="00C80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3A3F33"/>
  <w15:chartTrackingRefBased/>
  <w15:docId w15:val="{9E3B2206-00CD-3B4A-9AF7-20E5B0AC8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BE"/>
    <w:rPr>
      <w:rFonts w:ascii="Calibri" w:eastAsia="Calibri" w:hAnsi="Calibri" w:cs="Calibri"/>
      <w:kern w:val="0"/>
      <w:lang w:val="en-US"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C805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C805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C805B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C805B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PT"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C805B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PT"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C805B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PT"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C805B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PT"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C805B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PT"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C805B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PT"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C805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C805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C805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C805B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C805BE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C805B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C805BE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C805B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C805B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C805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C805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C805B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C805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C805B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PT"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C805B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805BE"/>
    <w:pPr>
      <w:ind w:left="720"/>
      <w:contextualSpacing/>
    </w:pPr>
    <w:rPr>
      <w:rFonts w:asciiTheme="minorHAnsi" w:eastAsiaTheme="minorHAnsi" w:hAnsiTheme="minorHAnsi" w:cstheme="minorBidi"/>
      <w:kern w:val="2"/>
      <w:lang w:val="pt-PT"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C805B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C805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PT"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C805BE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C805BE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C805BE"/>
    <w:rPr>
      <w:rFonts w:ascii="Calibri" w:eastAsia="Calibri" w:hAnsi="Calibri" w:cs="Calibri"/>
      <w:kern w:val="0"/>
      <w:lang w:val="en-US" w:eastAsia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1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nia Raquel Vieira da Silva</dc:creator>
  <cp:keywords/>
  <dc:description/>
  <cp:lastModifiedBy>Tânia Raquel Vieira da Silva</cp:lastModifiedBy>
  <cp:revision>1</cp:revision>
  <dcterms:created xsi:type="dcterms:W3CDTF">2024-01-16T23:48:00Z</dcterms:created>
  <dcterms:modified xsi:type="dcterms:W3CDTF">2024-01-16T23:49:00Z</dcterms:modified>
</cp:coreProperties>
</file>